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he number of bladder cancer patients and th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atio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of SCC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yNzZmNzIxMDViYWFkZTQ1OGRhMjkxOTA3MWI3NzkifQ=="/>
  </w:docVars>
  <w:rsids>
    <w:rsidRoot w:val="5BC130DC"/>
    <w:rsid w:val="5BC1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3:10:00Z</dcterms:created>
  <dc:creator>张黄医生</dc:creator>
  <cp:lastModifiedBy>张黄医生</cp:lastModifiedBy>
  <dcterms:modified xsi:type="dcterms:W3CDTF">2023-02-22T13:1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C36C8B1AD71437F944C6987431E52FB</vt:lpwstr>
  </property>
</Properties>
</file>